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46734A" w14:textId="77777777" w:rsidR="0037278C" w:rsidRDefault="007D67D3">
      <w:pPr>
        <w:rPr>
          <w:b/>
          <w:lang w:val="en-US"/>
        </w:rPr>
      </w:pPr>
      <w:r w:rsidRPr="007D67D3">
        <w:rPr>
          <w:b/>
          <w:lang w:val="en-US"/>
        </w:rPr>
        <w:t>Supplementary figures legend</w:t>
      </w:r>
    </w:p>
    <w:p w14:paraId="3AC1B89F" w14:textId="77777777" w:rsidR="007D67D3" w:rsidRDefault="007D67D3">
      <w:pPr>
        <w:rPr>
          <w:b/>
          <w:lang w:val="en-US"/>
        </w:rPr>
      </w:pPr>
    </w:p>
    <w:p w14:paraId="34D48454" w14:textId="77777777" w:rsidR="00C306C7" w:rsidRPr="007D67D3" w:rsidRDefault="007D67D3" w:rsidP="00C306C7">
      <w:pPr>
        <w:rPr>
          <w:b/>
          <w:lang w:val="en-US"/>
        </w:rPr>
      </w:pPr>
      <w:r>
        <w:rPr>
          <w:b/>
          <w:lang w:val="en-US"/>
        </w:rPr>
        <w:t xml:space="preserve">Supplementary figure 1. </w:t>
      </w:r>
      <w:r w:rsidR="00C306C7" w:rsidRPr="00646009">
        <w:rPr>
          <w:rFonts w:cstheme="minorHAnsi"/>
          <w:bCs/>
          <w:color w:val="000000"/>
        </w:rPr>
        <w:t xml:space="preserve">PFS (A) and OS (B) according to AR gain status in the </w:t>
      </w:r>
      <w:r w:rsidR="00C306C7">
        <w:rPr>
          <w:rFonts w:cstheme="minorHAnsi"/>
          <w:bCs/>
          <w:color w:val="000000"/>
        </w:rPr>
        <w:t>abiraterone treated</w:t>
      </w:r>
      <w:r w:rsidR="00C306C7" w:rsidRPr="00646009">
        <w:rPr>
          <w:rFonts w:cstheme="minorHAnsi"/>
          <w:bCs/>
          <w:color w:val="000000"/>
        </w:rPr>
        <w:t xml:space="preserve"> population</w:t>
      </w:r>
      <w:r w:rsidR="00C306C7">
        <w:rPr>
          <w:rFonts w:cstheme="minorHAnsi"/>
          <w:bCs/>
          <w:color w:val="000000"/>
        </w:rPr>
        <w:t>. PFS (C) and OS (D</w:t>
      </w:r>
      <w:r w:rsidR="00C306C7" w:rsidRPr="00646009">
        <w:rPr>
          <w:rFonts w:cstheme="minorHAnsi"/>
          <w:bCs/>
          <w:color w:val="000000"/>
        </w:rPr>
        <w:t xml:space="preserve">) according to AR gain status in the </w:t>
      </w:r>
      <w:r w:rsidR="00C306C7">
        <w:rPr>
          <w:rFonts w:cstheme="minorHAnsi"/>
          <w:bCs/>
          <w:color w:val="000000"/>
        </w:rPr>
        <w:t>enzalutamide</w:t>
      </w:r>
      <w:r w:rsidR="00C306C7">
        <w:rPr>
          <w:rFonts w:cstheme="minorHAnsi"/>
          <w:bCs/>
          <w:color w:val="000000"/>
        </w:rPr>
        <w:t xml:space="preserve"> treated</w:t>
      </w:r>
      <w:r w:rsidR="00C306C7" w:rsidRPr="00646009">
        <w:rPr>
          <w:rFonts w:cstheme="minorHAnsi"/>
          <w:bCs/>
          <w:color w:val="000000"/>
        </w:rPr>
        <w:t xml:space="preserve"> population</w:t>
      </w:r>
      <w:r w:rsidR="00C306C7">
        <w:rPr>
          <w:rFonts w:cstheme="minorHAnsi"/>
          <w:bCs/>
          <w:color w:val="000000"/>
        </w:rPr>
        <w:t xml:space="preserve">. </w:t>
      </w:r>
    </w:p>
    <w:p w14:paraId="57E558D1" w14:textId="77777777" w:rsidR="007D67D3" w:rsidRDefault="007D67D3">
      <w:pPr>
        <w:rPr>
          <w:b/>
          <w:lang w:val="en-US"/>
        </w:rPr>
      </w:pPr>
    </w:p>
    <w:p w14:paraId="6D8735D9" w14:textId="2F1BE08D" w:rsidR="00554F0D" w:rsidRPr="007D67D3" w:rsidRDefault="00554F0D">
      <w:pPr>
        <w:rPr>
          <w:b/>
          <w:lang w:val="en-US"/>
        </w:rPr>
      </w:pPr>
      <w:r>
        <w:rPr>
          <w:b/>
          <w:lang w:val="en-US"/>
        </w:rPr>
        <w:t xml:space="preserve">Supplementary figure </w:t>
      </w:r>
      <w:r>
        <w:rPr>
          <w:b/>
          <w:lang w:val="en-US"/>
        </w:rPr>
        <w:t>2</w:t>
      </w:r>
      <w:r>
        <w:rPr>
          <w:b/>
          <w:lang w:val="en-US"/>
        </w:rPr>
        <w:t xml:space="preserve">. </w:t>
      </w:r>
      <w:r w:rsidRPr="00646009">
        <w:rPr>
          <w:rFonts w:cstheme="minorHAnsi"/>
          <w:bCs/>
          <w:color w:val="000000"/>
        </w:rPr>
        <w:t>PFS</w:t>
      </w:r>
      <w:r>
        <w:rPr>
          <w:rFonts w:cstheme="minorHAnsi"/>
          <w:bCs/>
          <w:color w:val="000000"/>
        </w:rPr>
        <w:t xml:space="preserve"> (A) and OS (B) according to AR-V7 </w:t>
      </w:r>
      <w:r w:rsidRPr="00646009">
        <w:rPr>
          <w:rFonts w:cstheme="minorHAnsi"/>
          <w:bCs/>
          <w:color w:val="000000"/>
        </w:rPr>
        <w:t xml:space="preserve">status in the </w:t>
      </w:r>
      <w:r>
        <w:rPr>
          <w:rFonts w:cstheme="minorHAnsi"/>
          <w:bCs/>
          <w:color w:val="000000"/>
        </w:rPr>
        <w:t>abiraterone treated</w:t>
      </w:r>
      <w:r w:rsidRPr="00646009">
        <w:rPr>
          <w:rFonts w:cstheme="minorHAnsi"/>
          <w:bCs/>
          <w:color w:val="000000"/>
        </w:rPr>
        <w:t xml:space="preserve"> population</w:t>
      </w:r>
      <w:r>
        <w:rPr>
          <w:rFonts w:cstheme="minorHAnsi"/>
          <w:bCs/>
          <w:color w:val="000000"/>
        </w:rPr>
        <w:t>. PFS (C) and OS (D</w:t>
      </w:r>
      <w:r>
        <w:rPr>
          <w:rFonts w:cstheme="minorHAnsi"/>
          <w:bCs/>
          <w:color w:val="000000"/>
        </w:rPr>
        <w:t xml:space="preserve">) according to AR-V7 </w:t>
      </w:r>
      <w:bookmarkStart w:id="0" w:name="_GoBack"/>
      <w:bookmarkEnd w:id="0"/>
      <w:r w:rsidRPr="00646009">
        <w:rPr>
          <w:rFonts w:cstheme="minorHAnsi"/>
          <w:bCs/>
          <w:color w:val="000000"/>
        </w:rPr>
        <w:t xml:space="preserve">status in the </w:t>
      </w:r>
      <w:r>
        <w:rPr>
          <w:rFonts w:cstheme="minorHAnsi"/>
          <w:bCs/>
          <w:color w:val="000000"/>
        </w:rPr>
        <w:t>enzalutamide treated</w:t>
      </w:r>
      <w:r w:rsidRPr="00646009">
        <w:rPr>
          <w:rFonts w:cstheme="minorHAnsi"/>
          <w:bCs/>
          <w:color w:val="000000"/>
        </w:rPr>
        <w:t xml:space="preserve"> population</w:t>
      </w:r>
    </w:p>
    <w:sectPr w:rsidR="00554F0D" w:rsidRPr="007D67D3" w:rsidSect="009525F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7D3"/>
    <w:rsid w:val="000032EE"/>
    <w:rsid w:val="00011BD9"/>
    <w:rsid w:val="0001459E"/>
    <w:rsid w:val="00030BC9"/>
    <w:rsid w:val="0003233D"/>
    <w:rsid w:val="000377AF"/>
    <w:rsid w:val="00040C64"/>
    <w:rsid w:val="0004188B"/>
    <w:rsid w:val="00053138"/>
    <w:rsid w:val="00061546"/>
    <w:rsid w:val="00064994"/>
    <w:rsid w:val="00080353"/>
    <w:rsid w:val="00097B26"/>
    <w:rsid w:val="000A6679"/>
    <w:rsid w:val="000A7941"/>
    <w:rsid w:val="000D6B18"/>
    <w:rsid w:val="000F2F2B"/>
    <w:rsid w:val="00103737"/>
    <w:rsid w:val="00116B72"/>
    <w:rsid w:val="0014750E"/>
    <w:rsid w:val="001605F7"/>
    <w:rsid w:val="001626BA"/>
    <w:rsid w:val="001810A4"/>
    <w:rsid w:val="001A4A9D"/>
    <w:rsid w:val="001A502F"/>
    <w:rsid w:val="001A5A64"/>
    <w:rsid w:val="001C27DE"/>
    <w:rsid w:val="001C34D5"/>
    <w:rsid w:val="001D7FDD"/>
    <w:rsid w:val="001E7111"/>
    <w:rsid w:val="001F1AF9"/>
    <w:rsid w:val="001F462B"/>
    <w:rsid w:val="001F5913"/>
    <w:rsid w:val="001F7D04"/>
    <w:rsid w:val="002110E3"/>
    <w:rsid w:val="00214518"/>
    <w:rsid w:val="002259E5"/>
    <w:rsid w:val="00232682"/>
    <w:rsid w:val="00246890"/>
    <w:rsid w:val="0026523D"/>
    <w:rsid w:val="00280D36"/>
    <w:rsid w:val="002A1EAD"/>
    <w:rsid w:val="002B02D7"/>
    <w:rsid w:val="002B34B0"/>
    <w:rsid w:val="002B3735"/>
    <w:rsid w:val="002D1960"/>
    <w:rsid w:val="002E0F5F"/>
    <w:rsid w:val="00306ED2"/>
    <w:rsid w:val="00323F11"/>
    <w:rsid w:val="0033140E"/>
    <w:rsid w:val="00341EB2"/>
    <w:rsid w:val="0035558B"/>
    <w:rsid w:val="00370E22"/>
    <w:rsid w:val="0037149D"/>
    <w:rsid w:val="0037278C"/>
    <w:rsid w:val="00390683"/>
    <w:rsid w:val="003A0915"/>
    <w:rsid w:val="003A3BD6"/>
    <w:rsid w:val="003A47FD"/>
    <w:rsid w:val="003B1B6C"/>
    <w:rsid w:val="003D1D5B"/>
    <w:rsid w:val="003D1D7F"/>
    <w:rsid w:val="003D75DB"/>
    <w:rsid w:val="003E018B"/>
    <w:rsid w:val="003E4406"/>
    <w:rsid w:val="003F049B"/>
    <w:rsid w:val="00405A52"/>
    <w:rsid w:val="004069E3"/>
    <w:rsid w:val="0041117C"/>
    <w:rsid w:val="004141FE"/>
    <w:rsid w:val="004205D4"/>
    <w:rsid w:val="0044315D"/>
    <w:rsid w:val="00480A67"/>
    <w:rsid w:val="00481525"/>
    <w:rsid w:val="004827E9"/>
    <w:rsid w:val="00495F61"/>
    <w:rsid w:val="004A3A55"/>
    <w:rsid w:val="004C1873"/>
    <w:rsid w:val="004C5012"/>
    <w:rsid w:val="004C6BCF"/>
    <w:rsid w:val="004D292D"/>
    <w:rsid w:val="004F1156"/>
    <w:rsid w:val="004F1F2F"/>
    <w:rsid w:val="004F32CA"/>
    <w:rsid w:val="00502028"/>
    <w:rsid w:val="00503FAD"/>
    <w:rsid w:val="005074B0"/>
    <w:rsid w:val="00512411"/>
    <w:rsid w:val="0051717A"/>
    <w:rsid w:val="00527FDA"/>
    <w:rsid w:val="00554F0D"/>
    <w:rsid w:val="0056783E"/>
    <w:rsid w:val="005727B7"/>
    <w:rsid w:val="00572FAD"/>
    <w:rsid w:val="005803F8"/>
    <w:rsid w:val="00595841"/>
    <w:rsid w:val="005A5F59"/>
    <w:rsid w:val="005C7825"/>
    <w:rsid w:val="005D0AF4"/>
    <w:rsid w:val="005D2B63"/>
    <w:rsid w:val="005F19D6"/>
    <w:rsid w:val="0061514C"/>
    <w:rsid w:val="00617B8E"/>
    <w:rsid w:val="00623560"/>
    <w:rsid w:val="006270AB"/>
    <w:rsid w:val="006526E5"/>
    <w:rsid w:val="00666535"/>
    <w:rsid w:val="00672C36"/>
    <w:rsid w:val="00674575"/>
    <w:rsid w:val="00692782"/>
    <w:rsid w:val="00697BCC"/>
    <w:rsid w:val="006A2C7A"/>
    <w:rsid w:val="006B08DC"/>
    <w:rsid w:val="006B1FB7"/>
    <w:rsid w:val="006B5B6F"/>
    <w:rsid w:val="006C6D41"/>
    <w:rsid w:val="006D1B36"/>
    <w:rsid w:val="006D1F3D"/>
    <w:rsid w:val="006E24B1"/>
    <w:rsid w:val="0071436F"/>
    <w:rsid w:val="00716EAA"/>
    <w:rsid w:val="007458D6"/>
    <w:rsid w:val="00747DF8"/>
    <w:rsid w:val="00755B33"/>
    <w:rsid w:val="00761ECB"/>
    <w:rsid w:val="00770846"/>
    <w:rsid w:val="007806D8"/>
    <w:rsid w:val="00782EAE"/>
    <w:rsid w:val="007939DA"/>
    <w:rsid w:val="007A38EF"/>
    <w:rsid w:val="007B54AC"/>
    <w:rsid w:val="007C0A1A"/>
    <w:rsid w:val="007D344C"/>
    <w:rsid w:val="007D4649"/>
    <w:rsid w:val="007D67D3"/>
    <w:rsid w:val="007E65C0"/>
    <w:rsid w:val="007F2D72"/>
    <w:rsid w:val="007F477D"/>
    <w:rsid w:val="007F6E6D"/>
    <w:rsid w:val="00800931"/>
    <w:rsid w:val="00802A83"/>
    <w:rsid w:val="008105CB"/>
    <w:rsid w:val="00826369"/>
    <w:rsid w:val="0083125E"/>
    <w:rsid w:val="00831730"/>
    <w:rsid w:val="00831EB2"/>
    <w:rsid w:val="00832426"/>
    <w:rsid w:val="008344A8"/>
    <w:rsid w:val="00841078"/>
    <w:rsid w:val="00850909"/>
    <w:rsid w:val="00850D70"/>
    <w:rsid w:val="008567F6"/>
    <w:rsid w:val="00862121"/>
    <w:rsid w:val="00877BBF"/>
    <w:rsid w:val="0088595C"/>
    <w:rsid w:val="008906AF"/>
    <w:rsid w:val="008961BD"/>
    <w:rsid w:val="008A3DFC"/>
    <w:rsid w:val="008A7A84"/>
    <w:rsid w:val="008B3799"/>
    <w:rsid w:val="008E0CC2"/>
    <w:rsid w:val="008E3C94"/>
    <w:rsid w:val="00912C2B"/>
    <w:rsid w:val="0091530F"/>
    <w:rsid w:val="00925E22"/>
    <w:rsid w:val="00940CF2"/>
    <w:rsid w:val="0094254C"/>
    <w:rsid w:val="00942E26"/>
    <w:rsid w:val="009434DF"/>
    <w:rsid w:val="00943CD1"/>
    <w:rsid w:val="009525F2"/>
    <w:rsid w:val="00963031"/>
    <w:rsid w:val="00987315"/>
    <w:rsid w:val="009955A1"/>
    <w:rsid w:val="00997B2A"/>
    <w:rsid w:val="009B554C"/>
    <w:rsid w:val="009C1395"/>
    <w:rsid w:val="009C26DE"/>
    <w:rsid w:val="009C5442"/>
    <w:rsid w:val="009D44A3"/>
    <w:rsid w:val="009D6BA5"/>
    <w:rsid w:val="009E26B8"/>
    <w:rsid w:val="009E5BD2"/>
    <w:rsid w:val="009F0C6C"/>
    <w:rsid w:val="009F258F"/>
    <w:rsid w:val="00A2074A"/>
    <w:rsid w:val="00A36FB3"/>
    <w:rsid w:val="00A50405"/>
    <w:rsid w:val="00A55A9D"/>
    <w:rsid w:val="00A56921"/>
    <w:rsid w:val="00A604EC"/>
    <w:rsid w:val="00A61FB2"/>
    <w:rsid w:val="00A656D2"/>
    <w:rsid w:val="00A705FC"/>
    <w:rsid w:val="00A800E5"/>
    <w:rsid w:val="00A9013D"/>
    <w:rsid w:val="00A92B31"/>
    <w:rsid w:val="00A94F56"/>
    <w:rsid w:val="00AA0293"/>
    <w:rsid w:val="00AA44FB"/>
    <w:rsid w:val="00AC3090"/>
    <w:rsid w:val="00AC462E"/>
    <w:rsid w:val="00B01FA1"/>
    <w:rsid w:val="00B05769"/>
    <w:rsid w:val="00B13A7D"/>
    <w:rsid w:val="00B24AC9"/>
    <w:rsid w:val="00B3094D"/>
    <w:rsid w:val="00B34EB4"/>
    <w:rsid w:val="00B37553"/>
    <w:rsid w:val="00B37816"/>
    <w:rsid w:val="00B51218"/>
    <w:rsid w:val="00B54C3D"/>
    <w:rsid w:val="00B62109"/>
    <w:rsid w:val="00B640CD"/>
    <w:rsid w:val="00B70E5E"/>
    <w:rsid w:val="00B829AE"/>
    <w:rsid w:val="00B84C7A"/>
    <w:rsid w:val="00BA513A"/>
    <w:rsid w:val="00BD6748"/>
    <w:rsid w:val="00BD7C5F"/>
    <w:rsid w:val="00BE1A67"/>
    <w:rsid w:val="00BF4A43"/>
    <w:rsid w:val="00BF510C"/>
    <w:rsid w:val="00C06A3F"/>
    <w:rsid w:val="00C102EE"/>
    <w:rsid w:val="00C23EAC"/>
    <w:rsid w:val="00C306C7"/>
    <w:rsid w:val="00C34F8A"/>
    <w:rsid w:val="00C44B5A"/>
    <w:rsid w:val="00C51A0C"/>
    <w:rsid w:val="00C543FD"/>
    <w:rsid w:val="00C61E29"/>
    <w:rsid w:val="00C77F8A"/>
    <w:rsid w:val="00C917F1"/>
    <w:rsid w:val="00C9416C"/>
    <w:rsid w:val="00CA55EF"/>
    <w:rsid w:val="00CB56D8"/>
    <w:rsid w:val="00CB6ABC"/>
    <w:rsid w:val="00CC226A"/>
    <w:rsid w:val="00CC4418"/>
    <w:rsid w:val="00CC543E"/>
    <w:rsid w:val="00CD0B4D"/>
    <w:rsid w:val="00D05C57"/>
    <w:rsid w:val="00D05D0E"/>
    <w:rsid w:val="00D132E4"/>
    <w:rsid w:val="00D614F7"/>
    <w:rsid w:val="00D61EEC"/>
    <w:rsid w:val="00D62ACA"/>
    <w:rsid w:val="00D62B28"/>
    <w:rsid w:val="00D64A10"/>
    <w:rsid w:val="00D64A8E"/>
    <w:rsid w:val="00D6516D"/>
    <w:rsid w:val="00D74F92"/>
    <w:rsid w:val="00D825DD"/>
    <w:rsid w:val="00D841C1"/>
    <w:rsid w:val="00D9091F"/>
    <w:rsid w:val="00DA7E87"/>
    <w:rsid w:val="00DB0CA9"/>
    <w:rsid w:val="00DD406C"/>
    <w:rsid w:val="00DE6D2C"/>
    <w:rsid w:val="00E346A7"/>
    <w:rsid w:val="00E35845"/>
    <w:rsid w:val="00E43726"/>
    <w:rsid w:val="00E47021"/>
    <w:rsid w:val="00E52400"/>
    <w:rsid w:val="00E57BAB"/>
    <w:rsid w:val="00E63E2F"/>
    <w:rsid w:val="00E753D7"/>
    <w:rsid w:val="00E8757D"/>
    <w:rsid w:val="00EA211C"/>
    <w:rsid w:val="00EA71AB"/>
    <w:rsid w:val="00EB1CE6"/>
    <w:rsid w:val="00EB6DDA"/>
    <w:rsid w:val="00EC1EE5"/>
    <w:rsid w:val="00ED7680"/>
    <w:rsid w:val="00EF6E04"/>
    <w:rsid w:val="00F0719A"/>
    <w:rsid w:val="00F14F04"/>
    <w:rsid w:val="00F1785D"/>
    <w:rsid w:val="00F3504A"/>
    <w:rsid w:val="00F4758B"/>
    <w:rsid w:val="00F57986"/>
    <w:rsid w:val="00F57CC2"/>
    <w:rsid w:val="00F632DB"/>
    <w:rsid w:val="00F900E4"/>
    <w:rsid w:val="00FA1A3C"/>
    <w:rsid w:val="00FA3C26"/>
    <w:rsid w:val="00FA5410"/>
    <w:rsid w:val="00FA5822"/>
    <w:rsid w:val="00FB594E"/>
    <w:rsid w:val="00FB6CE7"/>
    <w:rsid w:val="00FF58DE"/>
    <w:rsid w:val="00FF7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8F2D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o Danesi</dc:creator>
  <cp:keywords/>
  <dc:description/>
  <cp:lastModifiedBy>Romano Danesi</cp:lastModifiedBy>
  <cp:revision>2</cp:revision>
  <dcterms:created xsi:type="dcterms:W3CDTF">2020-11-17T09:42:00Z</dcterms:created>
  <dcterms:modified xsi:type="dcterms:W3CDTF">2020-11-17T09:47:00Z</dcterms:modified>
</cp:coreProperties>
</file>